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ADC" w:rsidRPr="00052DCC" w:rsidRDefault="00F67ADC" w:rsidP="0088468E">
      <w:pPr>
        <w:spacing w:line="480" w:lineRule="auto"/>
        <w:ind w:left="-567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proofErr w:type="gramStart"/>
      <w:r w:rsidRPr="00052DCC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S1 Table.</w:t>
      </w:r>
      <w:proofErr w:type="gramEnd"/>
      <w:r w:rsidRPr="00052DCC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 xml:space="preserve"> </w:t>
      </w:r>
      <w:r w:rsidRPr="00052DC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otal number of </w:t>
      </w:r>
      <w:r w:rsidRPr="00052DCC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>Candidatus</w:t>
      </w:r>
      <w:r w:rsidRPr="00052DC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species and accession number of sequences used for </w:t>
      </w:r>
      <w:r w:rsidRPr="00052DCC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 xml:space="preserve">in </w:t>
      </w:r>
      <w:proofErr w:type="spellStart"/>
      <w:r w:rsidRPr="00052DCC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>silico</w:t>
      </w:r>
      <w:proofErr w:type="spellEnd"/>
      <w:r w:rsidRPr="00052DC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PCR analysis.</w:t>
      </w:r>
    </w:p>
    <w:tbl>
      <w:tblPr>
        <w:tblStyle w:val="TableGrid"/>
        <w:tblpPr w:leftFromText="180" w:rightFromText="180" w:vertAnchor="text" w:horzAnchor="margin" w:tblpXSpec="center" w:tblpY="24"/>
        <w:tblW w:w="11307" w:type="dxa"/>
        <w:tblLayout w:type="fixed"/>
        <w:tblLook w:val="04A0"/>
      </w:tblPr>
      <w:tblGrid>
        <w:gridCol w:w="788"/>
        <w:gridCol w:w="8392"/>
        <w:gridCol w:w="2127"/>
      </w:tblGrid>
      <w:tr w:rsidR="0088468E" w:rsidRPr="0081012F" w:rsidTr="005C3192">
        <w:trPr>
          <w:trHeight w:val="565"/>
        </w:trPr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ecies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Zinder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insectico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CARI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2161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ccumulibacter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hosphati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IIA str. UW-1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13194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moebophil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asiaticus5a2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1102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rthromit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p. SFB-mouse-Japan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P012202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rthromit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p. SFB-rat-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Yit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P012210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rthromit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p. SFB-mouse-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Yit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P012209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zobacterioside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seudotrichonymphae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genomovar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. CFP2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11565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Blochmann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hromaiode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tr.640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90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Blochmann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vafer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tr. BVAF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14909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aldiarchae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ubterrane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from subsurface mine microbial mat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BA000048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arso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ud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CE isolate Thao2000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541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arso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ud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DC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467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arso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ud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HC isolate Thao2000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54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arso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ud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HT isolate Thao2000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544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arso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ud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CS isolate Thao2000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542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arso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ud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PC isolate NHV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545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arso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ud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 PV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P009180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hloracidobacteri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thermophil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GCF_000226295.1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loacamona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cidaminovoran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tr.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Evry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provisional genome sequence from WWE1 candidate division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20449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Desulfococc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oleovoran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Hxd3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0859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Desulforudi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udaxviator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MP104C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10424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Hamilto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defense 5AT(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cyrthosiphon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is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1277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Hodgkin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icadico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Dsem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1226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inetoplastibacteri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blastocrithi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(ex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trigomona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ulici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73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inetoplastibacteri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rithid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(ex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ngomona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deane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ATCC 30255)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978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inetoplastibacteri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blastocrithi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TCC012E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807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inetoplastibacteri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desouza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TCC079E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80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inetoplastibacteri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galat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TCC219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806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inetoplastibacteri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oncopelt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TCC079E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orarchae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ryptofil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OPF8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0968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oribacter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versatili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Ellin345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08009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Liberibacter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merican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tr. Sao Paulo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006604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beribacter asiaticus str. </w:t>
            </w:r>
            <w:proofErr w:type="spellStart"/>
            <w:r w:rsidRPr="00810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xpsy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4005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beribacter asiaticus str. Psy62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12985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Liberibacter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olanacear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Clso-ZC1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14774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athanomethylophil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lv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Mx1201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4049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ethanosphaeru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alustri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E1-9c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11832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ethylomirabili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oxyfera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SJN01000001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idichlor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itochondr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iricVA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15722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ora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endob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PCIT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15735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oranel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endob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PCVAL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21057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ycoplasm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haemolame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tr. Purdue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731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ycoplasm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haemominut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Birmingham 1 noncontiguous finished genome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C_021007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aus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deltocephalinico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tr. NAS-ALF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6059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itrosopumil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oreensi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AR1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842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itrosopumil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p. AR2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84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itrososphaer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gargensi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Ga9.2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384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Nitrosopir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defluvii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FP92900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elagibacter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p. IMCC9063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2511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Phytoplasma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ustraliense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Q318777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Phytoplasma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C_011047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ortier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leyrodidar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BT-B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C_018507.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ortier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leyrodidar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BT-B-HRs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G78836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ortier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leyrodidar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BT-Q-AWR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ortier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leyrodidar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BT-QVLC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3835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ortier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leyrodidar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TV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4358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icketts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mblyomm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tr. GAT-30V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3334</w:t>
            </w:r>
          </w:p>
        </w:tc>
      </w:tr>
      <w:tr w:rsidR="0088468E" w:rsidRPr="0081012F" w:rsidTr="005C3192">
        <w:trPr>
          <w:trHeight w:val="121"/>
        </w:trPr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ies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ediculico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USDA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81012F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NC_014109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Ruth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agnific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tr. Cm (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alyptogen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agnific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0488</w:t>
            </w:r>
          </w:p>
        </w:tc>
      </w:tr>
      <w:tr w:rsidR="0088468E" w:rsidRPr="0081012F" w:rsidTr="005C3192">
        <w:trPr>
          <w:trHeight w:val="255"/>
        </w:trPr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accharibacter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bacterium RAAC3_TM7_1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6915</w:t>
            </w:r>
          </w:p>
        </w:tc>
      </w:tr>
      <w:tr w:rsidR="0088468E" w:rsidRPr="0081012F" w:rsidTr="005C3192">
        <w:trPr>
          <w:trHeight w:val="283"/>
        </w:trPr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accharimona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aalborgensis</w:t>
            </w:r>
            <w:proofErr w:type="spellEnd"/>
          </w:p>
        </w:tc>
        <w:tc>
          <w:tcPr>
            <w:tcW w:w="2127" w:type="dxa"/>
          </w:tcPr>
          <w:p w:rsidR="0088468E" w:rsidRPr="0081012F" w:rsidRDefault="0088468E" w:rsidP="005C3192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5957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ulc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ueller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CARI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216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ulc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ueller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DMIN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1981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ulc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ueller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GWSS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G787070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ulc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ueller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MDSEM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81012F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001605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ulc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mueller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 str.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Sulci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-ALF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P006060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Tremblay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henaco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PAVE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81012F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003982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Tremblay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rincep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PCIT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2244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Tremblay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princep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PCVAL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2918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Uzinur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diaspidicola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str. ASNER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3263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Vesicomyosocius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okutan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C_009465</w:t>
            </w:r>
          </w:p>
        </w:tc>
      </w:tr>
      <w:tr w:rsidR="0088468E" w:rsidRPr="0081012F" w:rsidTr="005C3192">
        <w:tc>
          <w:tcPr>
            <w:tcW w:w="788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392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</w:t>
            </w: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Kinetoplastibacterium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crithidii</w:t>
            </w:r>
            <w:proofErr w:type="spellEnd"/>
            <w:r w:rsidRPr="0081012F">
              <w:rPr>
                <w:rFonts w:ascii="Times New Roman" w:hAnsi="Times New Roman" w:cs="Times New Roman"/>
                <w:sz w:val="24"/>
                <w:szCs w:val="24"/>
              </w:rPr>
              <w:t xml:space="preserve"> TCC036E</w:t>
            </w:r>
          </w:p>
        </w:tc>
        <w:tc>
          <w:tcPr>
            <w:tcW w:w="2127" w:type="dxa"/>
          </w:tcPr>
          <w:p w:rsidR="0088468E" w:rsidRPr="0081012F" w:rsidRDefault="0088468E" w:rsidP="005C319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012F">
              <w:rPr>
                <w:rFonts w:ascii="Times New Roman" w:hAnsi="Times New Roman" w:cs="Times New Roman"/>
                <w:sz w:val="24"/>
                <w:szCs w:val="24"/>
              </w:rPr>
              <w:t>JF756595</w:t>
            </w:r>
          </w:p>
        </w:tc>
      </w:tr>
    </w:tbl>
    <w:p w:rsidR="00E331C1" w:rsidRDefault="00E331C1"/>
    <w:sectPr w:rsidR="00E331C1" w:rsidSect="00D34D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67ADC"/>
    <w:rsid w:val="00052DCC"/>
    <w:rsid w:val="0088468E"/>
    <w:rsid w:val="00D34DD6"/>
    <w:rsid w:val="00E331C1"/>
    <w:rsid w:val="00F67A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ADC"/>
    <w:rPr>
      <w:rFonts w:eastAsiaTheme="minorEastAsia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68E"/>
    <w:pPr>
      <w:spacing w:after="0" w:line="240" w:lineRule="auto"/>
    </w:pPr>
    <w:rPr>
      <w:rFonts w:eastAsiaTheme="minorEastAsia"/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846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468E"/>
    <w:rPr>
      <w:rFonts w:ascii="Courier New" w:eastAsia="Times New Roman" w:hAnsi="Courier New" w:cs="Courier New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47</Words>
  <Characters>3689</Characters>
  <Application>Microsoft Office Word</Application>
  <DocSecurity>0</DocSecurity>
  <Lines>30</Lines>
  <Paragraphs>8</Paragraphs>
  <ScaleCrop>false</ScaleCrop>
  <Company>HP</Company>
  <LinksUpToDate>false</LinksUpToDate>
  <CharactersWithSpaces>4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18-11-23T07:42:00Z</dcterms:created>
  <dcterms:modified xsi:type="dcterms:W3CDTF">2018-11-23T07:51:00Z</dcterms:modified>
</cp:coreProperties>
</file>